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92412" w:rsidRPr="007B63FE" w:rsidRDefault="00664252">
      <w:pPr>
        <w:rPr>
          <w:b/>
          <w:bCs/>
        </w:rPr>
      </w:pPr>
      <w:proofErr w:type="spellStart"/>
      <w:r w:rsidRPr="007B63FE">
        <w:rPr>
          <w:b/>
          <w:bCs/>
        </w:rPr>
        <w:t>Supplementary</w:t>
      </w:r>
      <w:proofErr w:type="spellEnd"/>
      <w:r w:rsidRPr="007B63FE">
        <w:rPr>
          <w:b/>
          <w:bCs/>
        </w:rPr>
        <w:t xml:space="preserve"> Table 3</w:t>
      </w:r>
    </w:p>
    <w:p w:rsidR="00664252" w:rsidRDefault="00664252"/>
    <w:p w:rsidR="00664252" w:rsidRDefault="00664252"/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3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</w:tblGrid>
      <w:tr w:rsidR="00664252" w:rsidRPr="00664252" w:rsidTr="00664252">
        <w:trPr>
          <w:trHeight w:val="1134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frontal </w:t>
            </w: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x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tor</w:t>
            </w:r>
            <w:proofErr w:type="spellEnd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x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emporal </w:t>
            </w: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x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arietal </w:t>
            </w: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x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occipital </w:t>
            </w: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x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riatum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nticular</w:t>
            </w:r>
            <w:proofErr w:type="spellEnd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+ NBM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n</w:t>
            </w:r>
            <w:r w:rsidR="00E05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</w:t>
            </w:r>
            <w:proofErr w:type="spellEnd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/</w:t>
            </w: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d</w:t>
            </w:r>
            <w:proofErr w:type="spellEnd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ypothalamus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rp</w:t>
            </w:r>
            <w:proofErr w:type="spellEnd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mill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alamus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mygdala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ippocampus</w:t>
            </w:r>
            <w:proofErr w:type="spellEnd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+ </w:t>
            </w: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rahippocampal</w:t>
            </w:r>
            <w:proofErr w:type="spellEnd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yrus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ingulum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idbrain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ns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dulla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spinal </w:t>
            </w: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rd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ntate</w:t>
            </w:r>
            <w:proofErr w:type="spellEnd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bl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bl</w:t>
            </w:r>
            <w:proofErr w:type="spellEnd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x</w:t>
            </w:r>
            <w:proofErr w:type="spellEnd"/>
          </w:p>
        </w:tc>
      </w:tr>
      <w:tr w:rsidR="00664252" w:rsidRPr="00664252" w:rsidTr="00664252">
        <w:trPr>
          <w:trHeight w:val="1134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T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5,4,6,8,9,10,11,12,13,14,15,16,17,18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4,7,8,9,15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4,5,7,8,9,10,11,13,14,15,16,17,18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4,5,7,8,9,10,12,13,15,17,18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4,7,8,9,10,12,13,15,16,17,18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3,4,5,7,8,9,10,12,13,14,15,16,17,18,19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5,4,6,7,8,9,10,11,12,13,14,15,16,17,18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4,5,6,7,8,9,11,12,13,15,16,17,18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4,5,6,8,9,11,12,15,16,17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4,7,8,9,10,11,12,15,16,17,18,19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4,5,7,8,9,10,12,13,14,15,16,17,18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4,5,6,8,7,9,10,11,12,13,14,15,16,17,18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7,8,10,13,14,15,16,17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4,5,6,7,8,9,10,11,12,13,14,15,16,17,18,19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4,5,6,7,8,9,10,11,12,13,14,15,16,17,18,19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4,5,6,7,8,9,10,11,12,13,14,15,16,17,18,19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5,6,8,9,11,12,14,15,16,17,18,20,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4,3,6,8,7,9,10,11,12,13,14,15,16,17,18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6,7,8,9,10,11,12,13,14,15,16,17,18,20,21,22</w:t>
            </w:r>
          </w:p>
        </w:tc>
      </w:tr>
      <w:tr w:rsidR="00664252" w:rsidRPr="00664252" w:rsidTr="00664252">
        <w:trPr>
          <w:trHeight w:val="1134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D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,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,15,16,19,2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4,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8,9,10,15,16,18,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,8,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4,5,7,8,9,10,12,15,16,18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8,10,12,15,16,18,19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5,7,8,9,10,12,15,16,19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4,7,8,9,10,12,15,18,19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,9,15,16,1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,15,16</w:t>
            </w:r>
          </w:p>
        </w:tc>
      </w:tr>
      <w:tr w:rsidR="00664252" w:rsidRPr="00664252" w:rsidTr="00664252">
        <w:trPr>
          <w:trHeight w:val="1134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D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,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,20,15,16,1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4,15,16,1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8,9,10,15,16,18,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,8,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4,5,7,8,9,10,12,15,16,18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8,10,12,15,16,18,19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5,7,8,9,10,12,15,16,19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4,7,9,10,12,15,18,19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,9,15,16,1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,15,16</w:t>
            </w:r>
          </w:p>
        </w:tc>
      </w:tr>
      <w:tr w:rsidR="00664252" w:rsidRPr="00664252" w:rsidTr="00664252">
        <w:trPr>
          <w:trHeight w:val="1134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ßA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4,5,6,7,8,9,10,11,12,13,14,15,16,17,18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4,15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3,4,5,8.9,10,12,11,13,14,16,15,18,20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4,5,9,10,12,13,14,15,16,18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4,8,9,12,15,18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4,7,9,10,12,16,18,19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,8,12,15,16,2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,12,20,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4,7,8,9,10,12,15,16,18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4,5,6,7,8,9,10,11,12,13,14,15,17,18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4,6,7,8,9,10,12,15,18,19,20,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,1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1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,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4,6,7,8,9,10,12,15,16,18,20,21,22</w:t>
            </w:r>
          </w:p>
        </w:tc>
      </w:tr>
      <w:tr w:rsidR="00664252" w:rsidRPr="00664252" w:rsidTr="00664252">
        <w:trPr>
          <w:trHeight w:val="1134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-</w:t>
            </w: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yn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3,6,10,15,16,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,1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3,4,8,9,10,12,15,16,18,2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9,15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3,4,5,7,8,9,10,12,15,16,18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,15,16,17,18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4,8,10,15,16,1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3,4,5,6,8,7,11,12,15,16,17,18,19,20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4,8,12,15,16,18,20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3,4,5,7,8,9,10,12,15,16,18,19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,16</w:t>
            </w:r>
          </w:p>
        </w:tc>
      </w:tr>
      <w:tr w:rsidR="00664252" w:rsidRPr="00664252" w:rsidTr="00664252">
        <w:trPr>
          <w:trHeight w:val="1134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pTDP-4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,2,3,4,5,6,8,9,10,12,13,15,16,17,18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,2,6,7,9,11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,2,4,8,9,15,16,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,8,1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8,15,16,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,3,5,8,9,10,15,18,19,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,5,6,8,9,10,15,16,17,18,19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,2,4,5,6,7,8,9,10,12,15,16,17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,6,8,15,16,17,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,4,5,8,10,15,17,18,19,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,2,3,4,7,8,9,10,15,18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,2,3,4,5,6,7,8,9,10,11,13,15,16,17,18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8,1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,2,3,4,5,6,7,8,9,10,12,15,16,17,19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,2,4,5,6,7,8,9,10,12,15,16,17,18,19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,2,3,4,5,6,7,8,9,10,11,13,15,16,17,18,19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,5,6,8,9,10,11,15,16,17,18,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,6,8,9,10,15,16,17,18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,6,8,10,15,16,17,18,21,22</w:t>
            </w:r>
          </w:p>
        </w:tc>
      </w:tr>
      <w:tr w:rsidR="00664252" w:rsidRPr="00664252" w:rsidTr="00664252">
        <w:trPr>
          <w:trHeight w:val="1134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p62/</w:t>
            </w:r>
            <w:proofErr w:type="spellStart"/>
            <w:r w:rsidRPr="006642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biquitin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4,6,8,9,10,12,15,17,18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,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15,16,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16,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,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4,5,6,8,9,10,12,15,17,18,20,21,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,10,17,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10,16,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10,15,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6,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,8,15,16,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252" w:rsidRPr="00664252" w:rsidRDefault="00664252" w:rsidP="006642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64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,4,6,8,9,10,12,15,16,7,18,20,21,22</w:t>
            </w:r>
          </w:p>
        </w:tc>
      </w:tr>
    </w:tbl>
    <w:p w:rsidR="00664252" w:rsidRDefault="00664252"/>
    <w:sectPr w:rsidR="00664252" w:rsidSect="00664252">
      <w:pgSz w:w="24040" w:h="170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252"/>
    <w:rsid w:val="003B6394"/>
    <w:rsid w:val="00664252"/>
    <w:rsid w:val="007B63FE"/>
    <w:rsid w:val="008273C1"/>
    <w:rsid w:val="00B92412"/>
    <w:rsid w:val="00E05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4706EB"/>
  <w15:chartTrackingRefBased/>
  <w15:docId w15:val="{2D86BB4D-2C77-A145-A9F1-214967DA1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5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0</Words>
  <Characters>2779</Characters>
  <Application>Microsoft Office Word</Application>
  <DocSecurity>0</DocSecurity>
  <Lines>23</Lines>
  <Paragraphs>6</Paragraphs>
  <ScaleCrop>false</ScaleCrop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Gelpi</dc:creator>
  <cp:keywords/>
  <dc:description/>
  <cp:lastModifiedBy>Ellen Gelpi</cp:lastModifiedBy>
  <cp:revision>4</cp:revision>
  <dcterms:created xsi:type="dcterms:W3CDTF">2024-08-23T11:21:00Z</dcterms:created>
  <dcterms:modified xsi:type="dcterms:W3CDTF">2024-08-23T11:29:00Z</dcterms:modified>
</cp:coreProperties>
</file>